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6BACF" w14:textId="6D8654A7" w:rsidR="0003370B" w:rsidRDefault="00452BB7">
      <w:bookmarkStart w:id="0" w:name="_GoBack"/>
      <w:r>
        <w:t xml:space="preserve">Table </w:t>
      </w:r>
      <w:proofErr w:type="spellStart"/>
      <w:r w:rsidR="007F1379">
        <w:t>S</w:t>
      </w:r>
      <w:r>
        <w:t>1</w:t>
      </w:r>
      <w:proofErr w:type="spellEnd"/>
      <w:r>
        <w:t>. Characteristics and parameters of patients received tocilizumab administration.</w:t>
      </w:r>
      <w:bookmarkEnd w:id="0"/>
    </w:p>
    <w:tbl>
      <w:tblPr>
        <w:tblStyle w:val="TableGrid"/>
        <w:tblW w:w="14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0"/>
        <w:gridCol w:w="913"/>
        <w:gridCol w:w="807"/>
        <w:gridCol w:w="4620"/>
        <w:gridCol w:w="1938"/>
        <w:gridCol w:w="1939"/>
        <w:gridCol w:w="1938"/>
        <w:gridCol w:w="1939"/>
      </w:tblGrid>
      <w:tr w:rsidR="002838FD" w14:paraId="42014B0D" w14:textId="77777777" w:rsidTr="002838FD"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5E6B926E" w14:textId="671B0B8A" w:rsidR="007244D3" w:rsidRPr="002838FD" w:rsidRDefault="007244D3">
            <w:pPr>
              <w:rPr>
                <w:b/>
                <w:bCs/>
              </w:rPr>
            </w:pPr>
            <w:r w:rsidRPr="002838FD">
              <w:rPr>
                <w:rFonts w:hint="eastAsia"/>
                <w:b/>
                <w:bCs/>
              </w:rPr>
              <w:t>P</w:t>
            </w:r>
            <w:r w:rsidRPr="002838FD">
              <w:rPr>
                <w:b/>
                <w:bCs/>
              </w:rPr>
              <w:t>atient ID.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FDD5BE7" w14:textId="2AFFC4F6" w:rsidR="007244D3" w:rsidRPr="002838FD" w:rsidRDefault="007244D3">
            <w:pPr>
              <w:rPr>
                <w:b/>
                <w:bCs/>
              </w:rPr>
            </w:pPr>
            <w:r w:rsidRPr="002838FD">
              <w:rPr>
                <w:rFonts w:hint="eastAsia"/>
                <w:b/>
                <w:bCs/>
              </w:rPr>
              <w:t>G</w:t>
            </w:r>
            <w:r w:rsidRPr="002838FD">
              <w:rPr>
                <w:b/>
                <w:bCs/>
              </w:rPr>
              <w:t>ende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4A1B93DF" w14:textId="4C7DF6DB" w:rsidR="007244D3" w:rsidRDefault="007244D3">
            <w:r w:rsidRPr="002838FD">
              <w:rPr>
                <w:rFonts w:hint="eastAsia"/>
                <w:b/>
                <w:bCs/>
              </w:rPr>
              <w:t>A</w:t>
            </w:r>
            <w:r w:rsidRPr="002838FD">
              <w:rPr>
                <w:b/>
                <w:bCs/>
              </w:rPr>
              <w:t>ge</w:t>
            </w:r>
            <w:r>
              <w:t xml:space="preserve"> (years)</w:t>
            </w:r>
          </w:p>
        </w:tc>
        <w:tc>
          <w:tcPr>
            <w:tcW w:w="4620" w:type="dxa"/>
            <w:tcBorders>
              <w:top w:val="single" w:sz="4" w:space="0" w:color="auto"/>
              <w:bottom w:val="single" w:sz="4" w:space="0" w:color="auto"/>
            </w:tcBorders>
          </w:tcPr>
          <w:p w14:paraId="1F049B85" w14:textId="28004523" w:rsidR="007244D3" w:rsidRPr="002838FD" w:rsidRDefault="007244D3">
            <w:pPr>
              <w:rPr>
                <w:b/>
                <w:bCs/>
              </w:rPr>
            </w:pPr>
            <w:r w:rsidRPr="002838FD">
              <w:rPr>
                <w:rFonts w:hint="eastAsia"/>
                <w:b/>
                <w:bCs/>
              </w:rPr>
              <w:t>C</w:t>
            </w:r>
            <w:r w:rsidRPr="002838FD">
              <w:rPr>
                <w:b/>
                <w:bCs/>
              </w:rPr>
              <w:t>omorbidity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0ECEF810" w14:textId="58BED350" w:rsidR="007244D3" w:rsidRPr="002838FD" w:rsidRDefault="007244D3">
            <w:pPr>
              <w:rPr>
                <w:b/>
                <w:bCs/>
              </w:rPr>
            </w:pPr>
            <w:r w:rsidRPr="002838FD">
              <w:rPr>
                <w:rFonts w:hint="eastAsia"/>
                <w:b/>
                <w:bCs/>
              </w:rPr>
              <w:t>S</w:t>
            </w:r>
            <w:r w:rsidRPr="002838FD">
              <w:rPr>
                <w:b/>
                <w:bCs/>
              </w:rPr>
              <w:t>everity</w:t>
            </w:r>
            <w:r w:rsidRPr="002838FD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350F40E0" w14:textId="78A2F35A" w:rsidR="007244D3" w:rsidRDefault="007244D3">
            <w:r w:rsidRPr="002838FD">
              <w:rPr>
                <w:rFonts w:hint="eastAsia"/>
                <w:b/>
                <w:bCs/>
              </w:rPr>
              <w:t>I</w:t>
            </w:r>
            <w:r w:rsidRPr="002838FD">
              <w:rPr>
                <w:b/>
                <w:bCs/>
              </w:rPr>
              <w:t xml:space="preserve">L-6 before  tocilizumab </w:t>
            </w:r>
            <w:r>
              <w:t>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3E3F396D" w14:textId="77777777" w:rsidR="008D31D9" w:rsidRDefault="007244D3">
            <w:pPr>
              <w:rPr>
                <w:b/>
                <w:bCs/>
              </w:rPr>
            </w:pPr>
            <w:r w:rsidRPr="002838FD">
              <w:rPr>
                <w:rFonts w:hint="eastAsia"/>
                <w:b/>
                <w:bCs/>
              </w:rPr>
              <w:t>D</w:t>
            </w:r>
            <w:r w:rsidRPr="002838FD">
              <w:rPr>
                <w:b/>
                <w:bCs/>
              </w:rPr>
              <w:t>uration of</w:t>
            </w:r>
            <w:r w:rsidR="008D31D9">
              <w:rPr>
                <w:b/>
                <w:bCs/>
              </w:rPr>
              <w:t xml:space="preserve"> </w:t>
            </w:r>
            <w:r w:rsidRPr="002838FD">
              <w:rPr>
                <w:b/>
                <w:bCs/>
              </w:rPr>
              <w:t>IL-6</w:t>
            </w:r>
          </w:p>
          <w:p w14:paraId="2D42C313" w14:textId="76268A6D" w:rsidR="007244D3" w:rsidRDefault="008D31D9">
            <w:r>
              <w:rPr>
                <w:b/>
                <w:bCs/>
              </w:rPr>
              <w:t>elevation</w:t>
            </w:r>
            <w:r w:rsidR="007244D3" w:rsidRPr="002838FD">
              <w:rPr>
                <w:b/>
                <w:bCs/>
              </w:rPr>
              <w:t xml:space="preserve"> </w:t>
            </w:r>
            <w:r w:rsidR="007244D3">
              <w:t>(days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25389AA8" w14:textId="2AAC40E8" w:rsidR="007244D3" w:rsidRPr="002838FD" w:rsidRDefault="007244D3">
            <w:pPr>
              <w:rPr>
                <w:b/>
                <w:bCs/>
              </w:rPr>
            </w:pPr>
            <w:r w:rsidRPr="002838FD">
              <w:rPr>
                <w:rFonts w:hint="eastAsia"/>
                <w:b/>
                <w:bCs/>
              </w:rPr>
              <w:t>Outcome</w:t>
            </w:r>
            <w:r w:rsidRPr="002838FD">
              <w:rPr>
                <w:b/>
                <w:bCs/>
                <w:vertAlign w:val="superscript"/>
              </w:rPr>
              <w:t>#</w:t>
            </w:r>
          </w:p>
        </w:tc>
      </w:tr>
      <w:tr w:rsidR="002838FD" w14:paraId="12FB7453" w14:textId="77777777" w:rsidTr="002838FD">
        <w:tc>
          <w:tcPr>
            <w:tcW w:w="890" w:type="dxa"/>
            <w:tcBorders>
              <w:top w:val="single" w:sz="4" w:space="0" w:color="auto"/>
            </w:tcBorders>
          </w:tcPr>
          <w:p w14:paraId="46A91899" w14:textId="0E2235CA" w:rsidR="007244D3" w:rsidRDefault="007244D3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60218E7B" w14:textId="0EDB28AE" w:rsidR="007244D3" w:rsidRDefault="007244D3"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0263E9EA" w14:textId="5B0F0EEA" w:rsidR="007244D3" w:rsidRDefault="007244D3"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4620" w:type="dxa"/>
            <w:tcBorders>
              <w:top w:val="single" w:sz="4" w:space="0" w:color="auto"/>
            </w:tcBorders>
          </w:tcPr>
          <w:p w14:paraId="4E1178B2" w14:textId="05C8BCA2" w:rsidR="007244D3" w:rsidRDefault="007244D3">
            <w:r>
              <w:rPr>
                <w:rFonts w:hint="eastAsia"/>
              </w:rPr>
              <w:t>W</w:t>
            </w:r>
            <w:r>
              <w:t>/O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F501179" w14:textId="4115D8D1" w:rsidR="007244D3" w:rsidRDefault="007244D3">
            <w:r>
              <w:rPr>
                <w:rFonts w:hint="eastAsia"/>
              </w:rPr>
              <w:t>S</w:t>
            </w:r>
            <w:r>
              <w:t>evere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0DBAFA0B" w14:textId="04FF65EA" w:rsidR="007244D3" w:rsidRDefault="007244D3">
            <w:r>
              <w:rPr>
                <w:rFonts w:hint="eastAsia"/>
              </w:rPr>
              <w:t>8</w:t>
            </w:r>
            <w:r>
              <w:t>.84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5DDA6ACC" w14:textId="768C395C" w:rsidR="007244D3" w:rsidRDefault="007244D3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59173C7B" w14:textId="56F3B101" w:rsidR="007244D3" w:rsidRDefault="007244D3">
            <w:r>
              <w:t>C</w:t>
            </w:r>
            <w:r>
              <w:rPr>
                <w:rFonts w:hint="eastAsia"/>
              </w:rPr>
              <w:t>ured</w:t>
            </w:r>
          </w:p>
        </w:tc>
      </w:tr>
      <w:tr w:rsidR="002838FD" w14:paraId="5C11D0B7" w14:textId="77777777" w:rsidTr="002838FD">
        <w:tc>
          <w:tcPr>
            <w:tcW w:w="890" w:type="dxa"/>
          </w:tcPr>
          <w:p w14:paraId="53AA43A8" w14:textId="515D84CD" w:rsidR="007244D3" w:rsidRDefault="007244D3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913" w:type="dxa"/>
          </w:tcPr>
          <w:p w14:paraId="45F26404" w14:textId="23A5C334" w:rsidR="007244D3" w:rsidRDefault="007244D3">
            <w:r>
              <w:rPr>
                <w:rFonts w:hint="eastAsia"/>
              </w:rPr>
              <w:t>Male</w:t>
            </w:r>
          </w:p>
        </w:tc>
        <w:tc>
          <w:tcPr>
            <w:tcW w:w="807" w:type="dxa"/>
          </w:tcPr>
          <w:p w14:paraId="7EF3BB13" w14:textId="6C165D02" w:rsidR="007244D3" w:rsidRDefault="007244D3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4620" w:type="dxa"/>
          </w:tcPr>
          <w:p w14:paraId="675CCEFF" w14:textId="5ACC8EC4" w:rsidR="007244D3" w:rsidRDefault="007244D3">
            <w:r>
              <w:rPr>
                <w:rFonts w:hint="eastAsia"/>
              </w:rPr>
              <w:t>Hypertension</w:t>
            </w:r>
          </w:p>
        </w:tc>
        <w:tc>
          <w:tcPr>
            <w:tcW w:w="1938" w:type="dxa"/>
          </w:tcPr>
          <w:p w14:paraId="6E7DF9A8" w14:textId="56382F50" w:rsidR="007244D3" w:rsidRDefault="007244D3">
            <w:r>
              <w:t>C</w:t>
            </w:r>
            <w:r>
              <w:rPr>
                <w:rFonts w:hint="eastAsia"/>
              </w:rPr>
              <w:t>ommon</w:t>
            </w:r>
          </w:p>
        </w:tc>
        <w:tc>
          <w:tcPr>
            <w:tcW w:w="1939" w:type="dxa"/>
          </w:tcPr>
          <w:p w14:paraId="71DF86E2" w14:textId="6AA27716" w:rsidR="007244D3" w:rsidRDefault="007244D3">
            <w:r>
              <w:rPr>
                <w:rFonts w:hint="eastAsia"/>
              </w:rPr>
              <w:t>1</w:t>
            </w:r>
            <w:r>
              <w:t>3.41</w:t>
            </w:r>
          </w:p>
        </w:tc>
        <w:tc>
          <w:tcPr>
            <w:tcW w:w="1938" w:type="dxa"/>
          </w:tcPr>
          <w:p w14:paraId="6F4990FA" w14:textId="0C73CE04" w:rsidR="007244D3" w:rsidRDefault="007244D3">
            <w:r>
              <w:rPr>
                <w:rFonts w:hint="eastAsia"/>
              </w:rPr>
              <w:t>7</w:t>
            </w:r>
          </w:p>
        </w:tc>
        <w:tc>
          <w:tcPr>
            <w:tcW w:w="1939" w:type="dxa"/>
          </w:tcPr>
          <w:p w14:paraId="274678D3" w14:textId="605D1DB5" w:rsidR="007244D3" w:rsidRDefault="007244D3">
            <w:r>
              <w:rPr>
                <w:rFonts w:hint="eastAsia"/>
              </w:rPr>
              <w:t>Cured</w:t>
            </w:r>
          </w:p>
        </w:tc>
      </w:tr>
      <w:tr w:rsidR="002838FD" w14:paraId="4B5122A8" w14:textId="77777777" w:rsidTr="002838FD">
        <w:tc>
          <w:tcPr>
            <w:tcW w:w="890" w:type="dxa"/>
          </w:tcPr>
          <w:p w14:paraId="3280E4C8" w14:textId="4B31AEB2" w:rsidR="007244D3" w:rsidRDefault="007244D3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913" w:type="dxa"/>
          </w:tcPr>
          <w:p w14:paraId="15D5A081" w14:textId="27075C99" w:rsidR="007244D3" w:rsidRDefault="007244D3">
            <w:r>
              <w:rPr>
                <w:rFonts w:hint="eastAsia"/>
              </w:rPr>
              <w:t>Male</w:t>
            </w:r>
          </w:p>
        </w:tc>
        <w:tc>
          <w:tcPr>
            <w:tcW w:w="807" w:type="dxa"/>
          </w:tcPr>
          <w:p w14:paraId="3F7B3228" w14:textId="7DA4700D" w:rsidR="007244D3" w:rsidRDefault="007244D3"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4620" w:type="dxa"/>
          </w:tcPr>
          <w:p w14:paraId="743FF255" w14:textId="7D491736" w:rsidR="007244D3" w:rsidRDefault="007244D3">
            <w:r>
              <w:rPr>
                <w:rFonts w:hint="eastAsia"/>
              </w:rPr>
              <w:t>H</w:t>
            </w:r>
            <w:r>
              <w:t>ypertension,</w:t>
            </w:r>
            <w:r>
              <w:rPr>
                <w:rFonts w:hint="eastAsia"/>
              </w:rPr>
              <w:t xml:space="preserve"> Pul</w:t>
            </w:r>
            <w:r>
              <w:t>monary embolism, Hyperlipidemia, Cardiac pacemaker implantation history, Lower extremity arteriosclerosis occlusion stent implantation history</w:t>
            </w:r>
          </w:p>
        </w:tc>
        <w:tc>
          <w:tcPr>
            <w:tcW w:w="1938" w:type="dxa"/>
          </w:tcPr>
          <w:p w14:paraId="5440A3DC" w14:textId="0062F0A1" w:rsidR="007244D3" w:rsidRDefault="007244D3">
            <w:r>
              <w:rPr>
                <w:rFonts w:hint="eastAsia"/>
              </w:rPr>
              <w:t>Critical</w:t>
            </w:r>
          </w:p>
        </w:tc>
        <w:tc>
          <w:tcPr>
            <w:tcW w:w="1939" w:type="dxa"/>
          </w:tcPr>
          <w:p w14:paraId="4EDB07DC" w14:textId="76696B31" w:rsidR="007244D3" w:rsidRDefault="007244D3">
            <w:r>
              <w:rPr>
                <w:rFonts w:hint="eastAsia"/>
              </w:rPr>
              <w:t>1</w:t>
            </w:r>
            <w:r>
              <w:t>46.90</w:t>
            </w:r>
          </w:p>
        </w:tc>
        <w:tc>
          <w:tcPr>
            <w:tcW w:w="1938" w:type="dxa"/>
          </w:tcPr>
          <w:p w14:paraId="43144F4A" w14:textId="558999D6" w:rsidR="007244D3" w:rsidRDefault="007244D3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939" w:type="dxa"/>
          </w:tcPr>
          <w:p w14:paraId="43C97410" w14:textId="2D2D6F51" w:rsidR="007244D3" w:rsidRDefault="007244D3">
            <w:r>
              <w:rPr>
                <w:rFonts w:hint="eastAsia"/>
              </w:rPr>
              <w:t>Hospitalization</w:t>
            </w:r>
          </w:p>
        </w:tc>
      </w:tr>
      <w:tr w:rsidR="002838FD" w14:paraId="0CFEFFDF" w14:textId="77777777" w:rsidTr="002838FD">
        <w:tc>
          <w:tcPr>
            <w:tcW w:w="890" w:type="dxa"/>
          </w:tcPr>
          <w:p w14:paraId="02AB5170" w14:textId="1F24806E" w:rsidR="007244D3" w:rsidRDefault="007244D3">
            <w:r>
              <w:rPr>
                <w:rFonts w:hint="eastAsia"/>
              </w:rPr>
              <w:t>1</w:t>
            </w:r>
            <w:r>
              <w:t>12</w:t>
            </w:r>
          </w:p>
        </w:tc>
        <w:tc>
          <w:tcPr>
            <w:tcW w:w="913" w:type="dxa"/>
          </w:tcPr>
          <w:p w14:paraId="015FF754" w14:textId="06DA1603" w:rsidR="007244D3" w:rsidRDefault="007244D3">
            <w:r>
              <w:rPr>
                <w:rFonts w:hint="eastAsia"/>
              </w:rPr>
              <w:t>Female</w:t>
            </w:r>
          </w:p>
        </w:tc>
        <w:tc>
          <w:tcPr>
            <w:tcW w:w="807" w:type="dxa"/>
          </w:tcPr>
          <w:p w14:paraId="59A0097D" w14:textId="306E1BB1" w:rsidR="007244D3" w:rsidRDefault="007244D3">
            <w:r>
              <w:rPr>
                <w:rFonts w:hint="eastAsia"/>
              </w:rPr>
              <w:t>8</w:t>
            </w:r>
            <w:r>
              <w:t>5</w:t>
            </w:r>
          </w:p>
        </w:tc>
        <w:tc>
          <w:tcPr>
            <w:tcW w:w="4620" w:type="dxa"/>
          </w:tcPr>
          <w:p w14:paraId="6B98E52E" w14:textId="377C26A3" w:rsidR="007244D3" w:rsidRDefault="007244D3">
            <w:r>
              <w:rPr>
                <w:rFonts w:hint="eastAsia"/>
              </w:rPr>
              <w:t>W</w:t>
            </w:r>
            <w:r>
              <w:t>/O</w:t>
            </w:r>
          </w:p>
        </w:tc>
        <w:tc>
          <w:tcPr>
            <w:tcW w:w="1938" w:type="dxa"/>
          </w:tcPr>
          <w:p w14:paraId="639D0E92" w14:textId="6E6863EE" w:rsidR="007244D3" w:rsidRDefault="007244D3">
            <w:r>
              <w:rPr>
                <w:rFonts w:hint="eastAsia"/>
              </w:rPr>
              <w:t>Severe</w:t>
            </w:r>
          </w:p>
        </w:tc>
        <w:tc>
          <w:tcPr>
            <w:tcW w:w="1939" w:type="dxa"/>
          </w:tcPr>
          <w:p w14:paraId="1B44D06E" w14:textId="3B142E9E" w:rsidR="007244D3" w:rsidRDefault="007244D3">
            <w:r>
              <w:rPr>
                <w:rFonts w:hint="eastAsia"/>
              </w:rPr>
              <w:t>1</w:t>
            </w:r>
            <w:r>
              <w:t>4.57</w:t>
            </w:r>
          </w:p>
        </w:tc>
        <w:tc>
          <w:tcPr>
            <w:tcW w:w="1938" w:type="dxa"/>
          </w:tcPr>
          <w:p w14:paraId="448A426B" w14:textId="5E616C60" w:rsidR="007244D3" w:rsidRDefault="007244D3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939" w:type="dxa"/>
          </w:tcPr>
          <w:p w14:paraId="39FCDA30" w14:textId="3173DA4B" w:rsidR="007244D3" w:rsidRDefault="007244D3">
            <w:r>
              <w:t>Improved</w:t>
            </w:r>
          </w:p>
        </w:tc>
      </w:tr>
      <w:tr w:rsidR="002838FD" w14:paraId="5A9F25F7" w14:textId="77777777" w:rsidTr="002838FD">
        <w:tc>
          <w:tcPr>
            <w:tcW w:w="890" w:type="dxa"/>
          </w:tcPr>
          <w:p w14:paraId="2DAABD4B" w14:textId="1C499833" w:rsidR="007244D3" w:rsidRDefault="007244D3">
            <w:r>
              <w:rPr>
                <w:rFonts w:hint="eastAsia"/>
              </w:rPr>
              <w:t>1</w:t>
            </w:r>
            <w:r>
              <w:t>13</w:t>
            </w:r>
          </w:p>
        </w:tc>
        <w:tc>
          <w:tcPr>
            <w:tcW w:w="913" w:type="dxa"/>
          </w:tcPr>
          <w:p w14:paraId="0A2CB154" w14:textId="0E7D2112" w:rsidR="007244D3" w:rsidRDefault="007244D3">
            <w:r>
              <w:rPr>
                <w:rFonts w:hint="eastAsia"/>
              </w:rPr>
              <w:t>Femal</w:t>
            </w:r>
            <w:r>
              <w:rPr>
                <w:rFonts w:hint="eastAsia"/>
              </w:rPr>
              <w:lastRenderedPageBreak/>
              <w:t>e</w:t>
            </w:r>
          </w:p>
        </w:tc>
        <w:tc>
          <w:tcPr>
            <w:tcW w:w="807" w:type="dxa"/>
          </w:tcPr>
          <w:p w14:paraId="6F9B9723" w14:textId="47737424" w:rsidR="007244D3" w:rsidRDefault="007244D3">
            <w:r>
              <w:rPr>
                <w:rFonts w:hint="eastAsia"/>
              </w:rPr>
              <w:lastRenderedPageBreak/>
              <w:t>8</w:t>
            </w:r>
            <w:r>
              <w:t>4</w:t>
            </w:r>
          </w:p>
        </w:tc>
        <w:tc>
          <w:tcPr>
            <w:tcW w:w="4620" w:type="dxa"/>
          </w:tcPr>
          <w:p w14:paraId="3F021FB0" w14:textId="1707E012" w:rsidR="007244D3" w:rsidRDefault="007244D3"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1938" w:type="dxa"/>
          </w:tcPr>
          <w:p w14:paraId="4F867416" w14:textId="440DC2F4" w:rsidR="007244D3" w:rsidRDefault="007244D3">
            <w:r>
              <w:rPr>
                <w:rFonts w:hint="eastAsia"/>
              </w:rPr>
              <w:t>Severe</w:t>
            </w:r>
          </w:p>
        </w:tc>
        <w:tc>
          <w:tcPr>
            <w:tcW w:w="1939" w:type="dxa"/>
          </w:tcPr>
          <w:p w14:paraId="74203EF7" w14:textId="28B7B6EA" w:rsidR="007244D3" w:rsidRDefault="007244D3">
            <w:r>
              <w:rPr>
                <w:rFonts w:hint="eastAsia"/>
              </w:rPr>
              <w:t>2</w:t>
            </w:r>
            <w:r>
              <w:t>4.05</w:t>
            </w:r>
          </w:p>
        </w:tc>
        <w:tc>
          <w:tcPr>
            <w:tcW w:w="1938" w:type="dxa"/>
          </w:tcPr>
          <w:p w14:paraId="2876F3D2" w14:textId="7BE14E27" w:rsidR="007244D3" w:rsidRDefault="007244D3"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939" w:type="dxa"/>
          </w:tcPr>
          <w:p w14:paraId="141C74CE" w14:textId="5593F6FC" w:rsidR="007244D3" w:rsidRDefault="007244D3">
            <w:r>
              <w:rPr>
                <w:rFonts w:hint="eastAsia"/>
              </w:rPr>
              <w:t>N</w:t>
            </w:r>
            <w:r>
              <w:t>/A</w:t>
            </w:r>
          </w:p>
        </w:tc>
      </w:tr>
      <w:tr w:rsidR="002838FD" w14:paraId="549E7709" w14:textId="77777777" w:rsidTr="002838FD">
        <w:tc>
          <w:tcPr>
            <w:tcW w:w="890" w:type="dxa"/>
          </w:tcPr>
          <w:p w14:paraId="26804F05" w14:textId="37FD6D45" w:rsidR="007244D3" w:rsidRDefault="007244D3">
            <w:r>
              <w:rPr>
                <w:rFonts w:hint="eastAsia"/>
              </w:rPr>
              <w:lastRenderedPageBreak/>
              <w:t>1</w:t>
            </w:r>
            <w:r>
              <w:t>18</w:t>
            </w:r>
          </w:p>
        </w:tc>
        <w:tc>
          <w:tcPr>
            <w:tcW w:w="913" w:type="dxa"/>
          </w:tcPr>
          <w:p w14:paraId="236447F0" w14:textId="577EE6E5" w:rsidR="007244D3" w:rsidRDefault="007244D3">
            <w:r>
              <w:rPr>
                <w:rFonts w:hint="eastAsia"/>
              </w:rPr>
              <w:t>Female</w:t>
            </w:r>
          </w:p>
        </w:tc>
        <w:tc>
          <w:tcPr>
            <w:tcW w:w="807" w:type="dxa"/>
          </w:tcPr>
          <w:p w14:paraId="592882D9" w14:textId="2BCAA9CB" w:rsidR="007244D3" w:rsidRDefault="007244D3">
            <w:r>
              <w:rPr>
                <w:rFonts w:hint="eastAsia"/>
              </w:rPr>
              <w:t>7</w:t>
            </w:r>
            <w:r>
              <w:t>9</w:t>
            </w:r>
          </w:p>
        </w:tc>
        <w:tc>
          <w:tcPr>
            <w:tcW w:w="4620" w:type="dxa"/>
          </w:tcPr>
          <w:p w14:paraId="0230B5AC" w14:textId="014E516A" w:rsidR="007244D3" w:rsidRDefault="007244D3">
            <w:r>
              <w:t>C</w:t>
            </w:r>
            <w:r w:rsidRPr="00560911">
              <w:t>oronary heart disease</w:t>
            </w:r>
            <w:r>
              <w:t>, G</w:t>
            </w:r>
            <w:r w:rsidRPr="00560911">
              <w:t>astric disease</w:t>
            </w:r>
          </w:p>
        </w:tc>
        <w:tc>
          <w:tcPr>
            <w:tcW w:w="1938" w:type="dxa"/>
          </w:tcPr>
          <w:p w14:paraId="21B63E1C" w14:textId="7FC3F64C" w:rsidR="007244D3" w:rsidRDefault="007244D3">
            <w:r>
              <w:rPr>
                <w:rFonts w:hint="eastAsia"/>
              </w:rPr>
              <w:t>Severe</w:t>
            </w:r>
          </w:p>
        </w:tc>
        <w:tc>
          <w:tcPr>
            <w:tcW w:w="1939" w:type="dxa"/>
          </w:tcPr>
          <w:p w14:paraId="67797B9C" w14:textId="14044E3E" w:rsidR="007244D3" w:rsidRDefault="007244D3">
            <w:r>
              <w:rPr>
                <w:rFonts w:hint="eastAsia"/>
              </w:rPr>
              <w:t>2</w:t>
            </w:r>
            <w:r>
              <w:t>5.11</w:t>
            </w:r>
          </w:p>
        </w:tc>
        <w:tc>
          <w:tcPr>
            <w:tcW w:w="1938" w:type="dxa"/>
          </w:tcPr>
          <w:p w14:paraId="51076754" w14:textId="72179B44" w:rsidR="007244D3" w:rsidRDefault="007244D3"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1939" w:type="dxa"/>
          </w:tcPr>
          <w:p w14:paraId="3A87EC6F" w14:textId="1E62D80F" w:rsidR="007244D3" w:rsidRDefault="007244D3">
            <w:r>
              <w:rPr>
                <w:rFonts w:hint="eastAsia"/>
              </w:rPr>
              <w:t>C</w:t>
            </w:r>
            <w:r>
              <w:t>ured</w:t>
            </w:r>
          </w:p>
        </w:tc>
      </w:tr>
      <w:tr w:rsidR="002838FD" w14:paraId="55E71C7E" w14:textId="77777777" w:rsidTr="002838FD">
        <w:tc>
          <w:tcPr>
            <w:tcW w:w="890" w:type="dxa"/>
          </w:tcPr>
          <w:p w14:paraId="5E4988A2" w14:textId="2865BB09" w:rsidR="007244D3" w:rsidRDefault="007244D3">
            <w:r>
              <w:rPr>
                <w:rFonts w:hint="eastAsia"/>
              </w:rPr>
              <w:t>1</w:t>
            </w:r>
            <w:r>
              <w:t>19</w:t>
            </w:r>
          </w:p>
        </w:tc>
        <w:tc>
          <w:tcPr>
            <w:tcW w:w="913" w:type="dxa"/>
          </w:tcPr>
          <w:p w14:paraId="460B8C10" w14:textId="703142A2" w:rsidR="007244D3" w:rsidRDefault="007244D3">
            <w:r>
              <w:rPr>
                <w:rFonts w:hint="eastAsia"/>
              </w:rPr>
              <w:t>Male</w:t>
            </w:r>
          </w:p>
        </w:tc>
        <w:tc>
          <w:tcPr>
            <w:tcW w:w="807" w:type="dxa"/>
          </w:tcPr>
          <w:p w14:paraId="44091A27" w14:textId="5FFCF373" w:rsidR="007244D3" w:rsidRDefault="007244D3"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4620" w:type="dxa"/>
          </w:tcPr>
          <w:p w14:paraId="2C3D29EE" w14:textId="54F62B0C" w:rsidR="007244D3" w:rsidRDefault="007244D3">
            <w:r>
              <w:t>C</w:t>
            </w:r>
            <w:r w:rsidRPr="00560911">
              <w:t>oronary heart disease</w:t>
            </w:r>
            <w:r>
              <w:t>, Hypertension, Renal insufficiency</w:t>
            </w:r>
          </w:p>
        </w:tc>
        <w:tc>
          <w:tcPr>
            <w:tcW w:w="1938" w:type="dxa"/>
          </w:tcPr>
          <w:p w14:paraId="417E482F" w14:textId="5A006EF8" w:rsidR="007244D3" w:rsidRDefault="007244D3">
            <w:r>
              <w:rPr>
                <w:rFonts w:hint="eastAsia"/>
              </w:rPr>
              <w:t>Common</w:t>
            </w:r>
          </w:p>
        </w:tc>
        <w:tc>
          <w:tcPr>
            <w:tcW w:w="1939" w:type="dxa"/>
          </w:tcPr>
          <w:p w14:paraId="32D26487" w14:textId="1AE7867A" w:rsidR="007244D3" w:rsidRDefault="007244D3">
            <w:r>
              <w:rPr>
                <w:rFonts w:hint="eastAsia"/>
              </w:rPr>
              <w:t>1</w:t>
            </w:r>
            <w:r>
              <w:t>3.71</w:t>
            </w:r>
          </w:p>
          <w:p w14:paraId="24A3F9CF" w14:textId="2CD642EE" w:rsidR="007244D3" w:rsidRPr="002F3F76" w:rsidRDefault="007244D3" w:rsidP="002F3F76"/>
        </w:tc>
        <w:tc>
          <w:tcPr>
            <w:tcW w:w="1938" w:type="dxa"/>
          </w:tcPr>
          <w:p w14:paraId="115F937A" w14:textId="1684D040" w:rsidR="007244D3" w:rsidRDefault="007244D3">
            <w:r>
              <w:rPr>
                <w:rFonts w:hint="eastAsia"/>
              </w:rPr>
              <w:t>5</w:t>
            </w:r>
          </w:p>
        </w:tc>
        <w:tc>
          <w:tcPr>
            <w:tcW w:w="1939" w:type="dxa"/>
          </w:tcPr>
          <w:p w14:paraId="41B33FA8" w14:textId="55E3707F" w:rsidR="007244D3" w:rsidRDefault="007244D3">
            <w:r>
              <w:rPr>
                <w:rFonts w:hint="eastAsia"/>
              </w:rPr>
              <w:t>C</w:t>
            </w:r>
            <w:r>
              <w:t>ured</w:t>
            </w:r>
          </w:p>
        </w:tc>
      </w:tr>
      <w:tr w:rsidR="002838FD" w14:paraId="1ABFAB70" w14:textId="77777777" w:rsidTr="002838FD">
        <w:tc>
          <w:tcPr>
            <w:tcW w:w="890" w:type="dxa"/>
          </w:tcPr>
          <w:p w14:paraId="3C3C8080" w14:textId="430A3024" w:rsidR="007244D3" w:rsidRDefault="007244D3">
            <w:r>
              <w:rPr>
                <w:rFonts w:hint="eastAsia"/>
              </w:rPr>
              <w:t>2</w:t>
            </w:r>
            <w:r>
              <w:t>41</w:t>
            </w:r>
          </w:p>
        </w:tc>
        <w:tc>
          <w:tcPr>
            <w:tcW w:w="913" w:type="dxa"/>
          </w:tcPr>
          <w:p w14:paraId="781A8C3B" w14:textId="2E31640E" w:rsidR="007244D3" w:rsidRDefault="007244D3">
            <w:r>
              <w:rPr>
                <w:rFonts w:hint="eastAsia"/>
              </w:rPr>
              <w:t>Female</w:t>
            </w:r>
          </w:p>
        </w:tc>
        <w:tc>
          <w:tcPr>
            <w:tcW w:w="807" w:type="dxa"/>
          </w:tcPr>
          <w:p w14:paraId="0B8856A6" w14:textId="2C83CFD8" w:rsidR="007244D3" w:rsidRDefault="007244D3">
            <w:r>
              <w:rPr>
                <w:rFonts w:hint="eastAsia"/>
              </w:rPr>
              <w:t>7</w:t>
            </w:r>
            <w:r>
              <w:t>6</w:t>
            </w:r>
          </w:p>
        </w:tc>
        <w:tc>
          <w:tcPr>
            <w:tcW w:w="4620" w:type="dxa"/>
          </w:tcPr>
          <w:p w14:paraId="0870E797" w14:textId="3D44D5A9" w:rsidR="007244D3" w:rsidRDefault="007244D3">
            <w:r>
              <w:rPr>
                <w:rFonts w:hint="eastAsia"/>
              </w:rPr>
              <w:t>W</w:t>
            </w:r>
            <w:r>
              <w:t>/O</w:t>
            </w:r>
          </w:p>
        </w:tc>
        <w:tc>
          <w:tcPr>
            <w:tcW w:w="1938" w:type="dxa"/>
          </w:tcPr>
          <w:p w14:paraId="6E7131B1" w14:textId="23B09F2A" w:rsidR="007244D3" w:rsidRDefault="007244D3">
            <w:r>
              <w:rPr>
                <w:rFonts w:hint="eastAsia"/>
              </w:rPr>
              <w:t>Severe</w:t>
            </w:r>
          </w:p>
        </w:tc>
        <w:tc>
          <w:tcPr>
            <w:tcW w:w="1939" w:type="dxa"/>
          </w:tcPr>
          <w:p w14:paraId="4FD8AF33" w14:textId="56E98DD4" w:rsidR="007244D3" w:rsidRDefault="007244D3">
            <w:r>
              <w:rPr>
                <w:rFonts w:hint="eastAsia"/>
              </w:rPr>
              <w:t>6</w:t>
            </w:r>
            <w:r>
              <w:t>2.55</w:t>
            </w:r>
          </w:p>
          <w:p w14:paraId="078C4918" w14:textId="46C61989" w:rsidR="007244D3" w:rsidRPr="00D26E4C" w:rsidRDefault="007244D3" w:rsidP="00D26E4C">
            <w:pPr>
              <w:tabs>
                <w:tab w:val="left" w:pos="714"/>
              </w:tabs>
            </w:pPr>
            <w:r>
              <w:tab/>
            </w:r>
          </w:p>
        </w:tc>
        <w:tc>
          <w:tcPr>
            <w:tcW w:w="1938" w:type="dxa"/>
          </w:tcPr>
          <w:p w14:paraId="73E6E52D" w14:textId="2C79AA3A" w:rsidR="007244D3" w:rsidRDefault="007244D3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939" w:type="dxa"/>
          </w:tcPr>
          <w:p w14:paraId="2BDCBF83" w14:textId="221AA98A" w:rsidR="007244D3" w:rsidRDefault="007244D3">
            <w:r>
              <w:rPr>
                <w:rFonts w:hint="eastAsia"/>
              </w:rPr>
              <w:t>H</w:t>
            </w:r>
            <w:r>
              <w:t>ospitalization</w:t>
            </w:r>
          </w:p>
        </w:tc>
      </w:tr>
      <w:tr w:rsidR="002838FD" w14:paraId="0B929260" w14:textId="77777777" w:rsidTr="002838FD">
        <w:tc>
          <w:tcPr>
            <w:tcW w:w="890" w:type="dxa"/>
          </w:tcPr>
          <w:p w14:paraId="008C9486" w14:textId="5A7ED881" w:rsidR="007244D3" w:rsidRDefault="007244D3">
            <w:r>
              <w:rPr>
                <w:rFonts w:hint="eastAsia"/>
              </w:rPr>
              <w:t>2</w:t>
            </w:r>
            <w:r>
              <w:t>72</w:t>
            </w:r>
          </w:p>
        </w:tc>
        <w:tc>
          <w:tcPr>
            <w:tcW w:w="913" w:type="dxa"/>
          </w:tcPr>
          <w:p w14:paraId="2C2A8830" w14:textId="192942B1" w:rsidR="007244D3" w:rsidRDefault="007244D3">
            <w:r>
              <w:rPr>
                <w:rFonts w:hint="eastAsia"/>
              </w:rPr>
              <w:t>Male</w:t>
            </w:r>
          </w:p>
        </w:tc>
        <w:tc>
          <w:tcPr>
            <w:tcW w:w="807" w:type="dxa"/>
          </w:tcPr>
          <w:p w14:paraId="71FA3F93" w14:textId="3F35F405" w:rsidR="007244D3" w:rsidRDefault="007244D3">
            <w:r>
              <w:rPr>
                <w:rFonts w:hint="eastAsia"/>
              </w:rPr>
              <w:t>9</w:t>
            </w:r>
            <w:r>
              <w:t>2</w:t>
            </w:r>
          </w:p>
        </w:tc>
        <w:tc>
          <w:tcPr>
            <w:tcW w:w="4620" w:type="dxa"/>
          </w:tcPr>
          <w:p w14:paraId="2865D9D3" w14:textId="0B6B2506" w:rsidR="007244D3" w:rsidRDefault="007244D3">
            <w:r>
              <w:rPr>
                <w:rFonts w:hint="eastAsia"/>
              </w:rPr>
              <w:t>W</w:t>
            </w:r>
            <w:r>
              <w:t>/O</w:t>
            </w:r>
          </w:p>
        </w:tc>
        <w:tc>
          <w:tcPr>
            <w:tcW w:w="1938" w:type="dxa"/>
          </w:tcPr>
          <w:p w14:paraId="66622B06" w14:textId="52F5BBB8" w:rsidR="007244D3" w:rsidRDefault="007244D3">
            <w:r>
              <w:rPr>
                <w:rFonts w:hint="eastAsia"/>
              </w:rPr>
              <w:t>Critical</w:t>
            </w:r>
          </w:p>
        </w:tc>
        <w:tc>
          <w:tcPr>
            <w:tcW w:w="1939" w:type="dxa"/>
          </w:tcPr>
          <w:p w14:paraId="5F1967EF" w14:textId="759673C5" w:rsidR="007244D3" w:rsidRDefault="007244D3">
            <w:r>
              <w:rPr>
                <w:rFonts w:hint="eastAsia"/>
              </w:rPr>
              <w:t>6</w:t>
            </w:r>
            <w:r>
              <w:t>19.50</w:t>
            </w:r>
          </w:p>
        </w:tc>
        <w:tc>
          <w:tcPr>
            <w:tcW w:w="1938" w:type="dxa"/>
          </w:tcPr>
          <w:p w14:paraId="480C2A42" w14:textId="3A3CD83A" w:rsidR="007244D3" w:rsidRDefault="007244D3"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1939" w:type="dxa"/>
          </w:tcPr>
          <w:p w14:paraId="6CB52519" w14:textId="29128F32" w:rsidR="007244D3" w:rsidRDefault="007244D3">
            <w:r>
              <w:rPr>
                <w:rFonts w:hint="eastAsia"/>
              </w:rPr>
              <w:t>D</w:t>
            </w:r>
            <w:r>
              <w:t>ied</w:t>
            </w:r>
          </w:p>
        </w:tc>
      </w:tr>
      <w:tr w:rsidR="002838FD" w14:paraId="72E08C95" w14:textId="77777777" w:rsidTr="002838FD">
        <w:tc>
          <w:tcPr>
            <w:tcW w:w="890" w:type="dxa"/>
          </w:tcPr>
          <w:p w14:paraId="5EBE021A" w14:textId="0E180633" w:rsidR="007244D3" w:rsidRDefault="007244D3">
            <w:r>
              <w:rPr>
                <w:rFonts w:hint="eastAsia"/>
              </w:rPr>
              <w:t>3</w:t>
            </w:r>
            <w:r>
              <w:t>68</w:t>
            </w:r>
          </w:p>
        </w:tc>
        <w:tc>
          <w:tcPr>
            <w:tcW w:w="913" w:type="dxa"/>
          </w:tcPr>
          <w:p w14:paraId="3A638F50" w14:textId="35C59CF4" w:rsidR="007244D3" w:rsidRDefault="007244D3">
            <w:r>
              <w:rPr>
                <w:rFonts w:hint="eastAsia"/>
              </w:rPr>
              <w:t>Female</w:t>
            </w:r>
          </w:p>
        </w:tc>
        <w:tc>
          <w:tcPr>
            <w:tcW w:w="807" w:type="dxa"/>
          </w:tcPr>
          <w:p w14:paraId="2DCE480C" w14:textId="4418DB01" w:rsidR="007244D3" w:rsidRDefault="007244D3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4620" w:type="dxa"/>
          </w:tcPr>
          <w:p w14:paraId="5DAEBDA3" w14:textId="17FA7679" w:rsidR="007244D3" w:rsidRDefault="007244D3">
            <w:r w:rsidRPr="00A53BB9">
              <w:t>Rheumatoid arthritis</w:t>
            </w:r>
            <w:r>
              <w:t>, D</w:t>
            </w:r>
            <w:r w:rsidRPr="00A53BB9">
              <w:t>iabetes mellitus</w:t>
            </w:r>
          </w:p>
        </w:tc>
        <w:tc>
          <w:tcPr>
            <w:tcW w:w="1938" w:type="dxa"/>
          </w:tcPr>
          <w:p w14:paraId="13AE08C9" w14:textId="2EEC0A9F" w:rsidR="007244D3" w:rsidRDefault="007244D3">
            <w:r>
              <w:rPr>
                <w:rFonts w:hint="eastAsia"/>
              </w:rPr>
              <w:t>Critical</w:t>
            </w:r>
          </w:p>
        </w:tc>
        <w:tc>
          <w:tcPr>
            <w:tcW w:w="1939" w:type="dxa"/>
          </w:tcPr>
          <w:p w14:paraId="1693B015" w14:textId="408345C9" w:rsidR="007244D3" w:rsidRDefault="007244D3">
            <w:r>
              <w:rPr>
                <w:rFonts w:hint="eastAsia"/>
              </w:rPr>
              <w:t>N</w:t>
            </w:r>
            <w:r>
              <w:t>/A</w:t>
            </w:r>
          </w:p>
        </w:tc>
        <w:tc>
          <w:tcPr>
            <w:tcW w:w="1938" w:type="dxa"/>
          </w:tcPr>
          <w:p w14:paraId="0C9B4D44" w14:textId="7DA3BEF6" w:rsidR="007244D3" w:rsidRDefault="007244D3">
            <w:r>
              <w:rPr>
                <w:rFonts w:hint="eastAsia"/>
              </w:rPr>
              <w:t>3</w:t>
            </w:r>
          </w:p>
        </w:tc>
        <w:tc>
          <w:tcPr>
            <w:tcW w:w="1939" w:type="dxa"/>
          </w:tcPr>
          <w:p w14:paraId="3AD6DDC9" w14:textId="15919203" w:rsidR="007244D3" w:rsidRDefault="007244D3">
            <w:r>
              <w:rPr>
                <w:rFonts w:hint="eastAsia"/>
              </w:rPr>
              <w:t>D</w:t>
            </w:r>
            <w:r>
              <w:t>ied</w:t>
            </w:r>
          </w:p>
        </w:tc>
      </w:tr>
      <w:tr w:rsidR="002838FD" w14:paraId="38DFA9D5" w14:textId="77777777" w:rsidTr="002838FD">
        <w:tc>
          <w:tcPr>
            <w:tcW w:w="890" w:type="dxa"/>
          </w:tcPr>
          <w:p w14:paraId="5DF70878" w14:textId="6A5C6E73" w:rsidR="007244D3" w:rsidRDefault="007244D3">
            <w:r>
              <w:rPr>
                <w:rFonts w:hint="eastAsia"/>
              </w:rPr>
              <w:t>4</w:t>
            </w:r>
            <w:r>
              <w:t>30</w:t>
            </w:r>
          </w:p>
        </w:tc>
        <w:tc>
          <w:tcPr>
            <w:tcW w:w="913" w:type="dxa"/>
          </w:tcPr>
          <w:p w14:paraId="690CC154" w14:textId="42E9A336" w:rsidR="007244D3" w:rsidRDefault="007244D3">
            <w:r>
              <w:rPr>
                <w:rFonts w:hint="eastAsia"/>
              </w:rPr>
              <w:t>Male</w:t>
            </w:r>
          </w:p>
        </w:tc>
        <w:tc>
          <w:tcPr>
            <w:tcW w:w="807" w:type="dxa"/>
          </w:tcPr>
          <w:p w14:paraId="21F6A583" w14:textId="061A1CFD" w:rsidR="007244D3" w:rsidRDefault="007244D3"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4620" w:type="dxa"/>
          </w:tcPr>
          <w:p w14:paraId="0E385C53" w14:textId="74D61FD8" w:rsidR="007244D3" w:rsidRDefault="007244D3">
            <w:r>
              <w:rPr>
                <w:rFonts w:hint="eastAsia"/>
              </w:rPr>
              <w:t>D</w:t>
            </w:r>
            <w:r>
              <w:t>iffuse large B cell lymphoma, H</w:t>
            </w:r>
            <w:r w:rsidRPr="00A53BB9">
              <w:t>epatitis B</w:t>
            </w:r>
            <w:r>
              <w:t>, D</w:t>
            </w:r>
            <w:r w:rsidRPr="00A53BB9">
              <w:t>iabetes mellitus</w:t>
            </w:r>
          </w:p>
        </w:tc>
        <w:tc>
          <w:tcPr>
            <w:tcW w:w="1938" w:type="dxa"/>
          </w:tcPr>
          <w:p w14:paraId="233A8571" w14:textId="31BC71D1" w:rsidR="007244D3" w:rsidRDefault="007244D3">
            <w:r>
              <w:rPr>
                <w:rFonts w:hint="eastAsia"/>
              </w:rPr>
              <w:t>Critical</w:t>
            </w:r>
          </w:p>
        </w:tc>
        <w:tc>
          <w:tcPr>
            <w:tcW w:w="1939" w:type="dxa"/>
          </w:tcPr>
          <w:p w14:paraId="171DF6C0" w14:textId="0DE2C530" w:rsidR="007244D3" w:rsidRDefault="007244D3">
            <w:r>
              <w:rPr>
                <w:rFonts w:hint="eastAsia"/>
              </w:rPr>
              <w:t>2</w:t>
            </w:r>
            <w:r>
              <w:t>52.20</w:t>
            </w:r>
          </w:p>
        </w:tc>
        <w:tc>
          <w:tcPr>
            <w:tcW w:w="1938" w:type="dxa"/>
          </w:tcPr>
          <w:p w14:paraId="38D38267" w14:textId="02CF80A0" w:rsidR="007244D3" w:rsidRDefault="007244D3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939" w:type="dxa"/>
          </w:tcPr>
          <w:p w14:paraId="738FEE27" w14:textId="15D57418" w:rsidR="007244D3" w:rsidRDefault="007244D3">
            <w:r>
              <w:rPr>
                <w:rFonts w:hint="eastAsia"/>
              </w:rPr>
              <w:t>D</w:t>
            </w:r>
            <w:r>
              <w:t>ied</w:t>
            </w:r>
          </w:p>
        </w:tc>
      </w:tr>
      <w:tr w:rsidR="002838FD" w14:paraId="1E4FF58C" w14:textId="77777777" w:rsidTr="002838FD">
        <w:tc>
          <w:tcPr>
            <w:tcW w:w="890" w:type="dxa"/>
          </w:tcPr>
          <w:p w14:paraId="61C64B5A" w14:textId="0B0C601E" w:rsidR="007244D3" w:rsidRDefault="007244D3">
            <w:r>
              <w:rPr>
                <w:rFonts w:hint="eastAsia"/>
              </w:rPr>
              <w:t>4</w:t>
            </w:r>
            <w:r>
              <w:t>41</w:t>
            </w:r>
          </w:p>
        </w:tc>
        <w:tc>
          <w:tcPr>
            <w:tcW w:w="913" w:type="dxa"/>
          </w:tcPr>
          <w:p w14:paraId="0F45B588" w14:textId="12A1C9CE" w:rsidR="007244D3" w:rsidRDefault="007244D3">
            <w:r>
              <w:rPr>
                <w:rFonts w:hint="eastAsia"/>
              </w:rPr>
              <w:t>Male</w:t>
            </w:r>
          </w:p>
        </w:tc>
        <w:tc>
          <w:tcPr>
            <w:tcW w:w="807" w:type="dxa"/>
          </w:tcPr>
          <w:p w14:paraId="6086B9C0" w14:textId="7E0CC6D0" w:rsidR="007244D3" w:rsidRDefault="007244D3"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4620" w:type="dxa"/>
          </w:tcPr>
          <w:p w14:paraId="2B90F5DC" w14:textId="79736A5F" w:rsidR="007244D3" w:rsidRDefault="007244D3">
            <w:r>
              <w:rPr>
                <w:rFonts w:hint="eastAsia"/>
              </w:rPr>
              <w:t>W</w:t>
            </w:r>
            <w:r>
              <w:t>/O</w:t>
            </w:r>
          </w:p>
        </w:tc>
        <w:tc>
          <w:tcPr>
            <w:tcW w:w="1938" w:type="dxa"/>
          </w:tcPr>
          <w:p w14:paraId="7334CB7D" w14:textId="07EE5413" w:rsidR="007244D3" w:rsidRDefault="007244D3">
            <w:r>
              <w:rPr>
                <w:rFonts w:hint="eastAsia"/>
              </w:rPr>
              <w:t>Severe</w:t>
            </w:r>
          </w:p>
        </w:tc>
        <w:tc>
          <w:tcPr>
            <w:tcW w:w="1939" w:type="dxa"/>
          </w:tcPr>
          <w:p w14:paraId="1817B1A3" w14:textId="5F1049A1" w:rsidR="007244D3" w:rsidRDefault="007244D3">
            <w:r>
              <w:rPr>
                <w:rFonts w:hint="eastAsia"/>
              </w:rPr>
              <w:t>1</w:t>
            </w:r>
            <w:r>
              <w:t>6.38</w:t>
            </w:r>
          </w:p>
          <w:p w14:paraId="4B6F810E" w14:textId="5D1C0C7B" w:rsidR="007244D3" w:rsidRPr="00D26E4C" w:rsidRDefault="007244D3" w:rsidP="00D26E4C"/>
        </w:tc>
        <w:tc>
          <w:tcPr>
            <w:tcW w:w="1938" w:type="dxa"/>
          </w:tcPr>
          <w:p w14:paraId="3103742F" w14:textId="4DCA130D" w:rsidR="007244D3" w:rsidRDefault="007244D3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939" w:type="dxa"/>
          </w:tcPr>
          <w:p w14:paraId="0FB6DFAA" w14:textId="149B9DDA" w:rsidR="007244D3" w:rsidRDefault="007244D3">
            <w:r>
              <w:rPr>
                <w:rFonts w:hint="eastAsia"/>
              </w:rPr>
              <w:t>H</w:t>
            </w:r>
            <w:r>
              <w:t>ospitalization</w:t>
            </w:r>
          </w:p>
        </w:tc>
      </w:tr>
      <w:tr w:rsidR="002838FD" w14:paraId="59EA891F" w14:textId="77777777" w:rsidTr="002838FD">
        <w:tc>
          <w:tcPr>
            <w:tcW w:w="890" w:type="dxa"/>
          </w:tcPr>
          <w:p w14:paraId="0DD3F53D" w14:textId="25BE8AE4" w:rsidR="007244D3" w:rsidRDefault="007244D3">
            <w:r>
              <w:rPr>
                <w:rFonts w:hint="eastAsia"/>
              </w:rPr>
              <w:lastRenderedPageBreak/>
              <w:t>4</w:t>
            </w:r>
            <w:r>
              <w:t>45</w:t>
            </w:r>
          </w:p>
        </w:tc>
        <w:tc>
          <w:tcPr>
            <w:tcW w:w="913" w:type="dxa"/>
          </w:tcPr>
          <w:p w14:paraId="1773D1AC" w14:textId="303FDE02" w:rsidR="007244D3" w:rsidRDefault="007244D3">
            <w:r>
              <w:rPr>
                <w:rFonts w:hint="eastAsia"/>
              </w:rPr>
              <w:t>Female</w:t>
            </w:r>
          </w:p>
        </w:tc>
        <w:tc>
          <w:tcPr>
            <w:tcW w:w="807" w:type="dxa"/>
          </w:tcPr>
          <w:p w14:paraId="07C28407" w14:textId="0C007AB7" w:rsidR="007244D3" w:rsidRDefault="007244D3">
            <w:r>
              <w:rPr>
                <w:rFonts w:hint="eastAsia"/>
              </w:rPr>
              <w:t>6</w:t>
            </w:r>
            <w:r>
              <w:t>9</w:t>
            </w:r>
          </w:p>
        </w:tc>
        <w:tc>
          <w:tcPr>
            <w:tcW w:w="4620" w:type="dxa"/>
          </w:tcPr>
          <w:p w14:paraId="4C4FABED" w14:textId="7A9FC6FB" w:rsidR="007244D3" w:rsidRDefault="007244D3">
            <w:r>
              <w:t>D</w:t>
            </w:r>
            <w:r w:rsidRPr="00A53BB9">
              <w:t>iabetes mellitus</w:t>
            </w:r>
          </w:p>
        </w:tc>
        <w:tc>
          <w:tcPr>
            <w:tcW w:w="1938" w:type="dxa"/>
          </w:tcPr>
          <w:p w14:paraId="27838375" w14:textId="52FB1059" w:rsidR="007244D3" w:rsidRDefault="007244D3">
            <w:r>
              <w:rPr>
                <w:rFonts w:hint="eastAsia"/>
              </w:rPr>
              <w:t>Severe</w:t>
            </w:r>
          </w:p>
        </w:tc>
        <w:tc>
          <w:tcPr>
            <w:tcW w:w="1939" w:type="dxa"/>
          </w:tcPr>
          <w:p w14:paraId="7B56E99B" w14:textId="47971DFD" w:rsidR="007244D3" w:rsidRDefault="007244D3">
            <w:r>
              <w:rPr>
                <w:rFonts w:hint="eastAsia"/>
              </w:rPr>
              <w:t>3</w:t>
            </w:r>
            <w:r>
              <w:t>1.25</w:t>
            </w:r>
          </w:p>
        </w:tc>
        <w:tc>
          <w:tcPr>
            <w:tcW w:w="1938" w:type="dxa"/>
          </w:tcPr>
          <w:p w14:paraId="413EA4D1" w14:textId="7C60365E" w:rsidR="007244D3" w:rsidRDefault="007244D3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939" w:type="dxa"/>
          </w:tcPr>
          <w:p w14:paraId="504CD1CC" w14:textId="1DC8F3D3" w:rsidR="007244D3" w:rsidRDefault="007244D3">
            <w:r>
              <w:rPr>
                <w:rFonts w:hint="eastAsia"/>
              </w:rPr>
              <w:t>C</w:t>
            </w:r>
            <w:r>
              <w:t>ured</w:t>
            </w:r>
          </w:p>
        </w:tc>
      </w:tr>
      <w:tr w:rsidR="002838FD" w14:paraId="57D1F97C" w14:textId="77777777" w:rsidTr="002838FD">
        <w:tc>
          <w:tcPr>
            <w:tcW w:w="890" w:type="dxa"/>
          </w:tcPr>
          <w:p w14:paraId="3C87D326" w14:textId="3A084695" w:rsidR="007244D3" w:rsidRDefault="007244D3">
            <w:r>
              <w:rPr>
                <w:rFonts w:hint="eastAsia"/>
              </w:rPr>
              <w:t>6</w:t>
            </w:r>
            <w:r>
              <w:t>26</w:t>
            </w:r>
          </w:p>
        </w:tc>
        <w:tc>
          <w:tcPr>
            <w:tcW w:w="913" w:type="dxa"/>
          </w:tcPr>
          <w:p w14:paraId="41BC2947" w14:textId="229201E8" w:rsidR="007244D3" w:rsidRDefault="007244D3">
            <w:r>
              <w:rPr>
                <w:rFonts w:hint="eastAsia"/>
              </w:rPr>
              <w:t>Male</w:t>
            </w:r>
          </w:p>
        </w:tc>
        <w:tc>
          <w:tcPr>
            <w:tcW w:w="807" w:type="dxa"/>
          </w:tcPr>
          <w:p w14:paraId="0DB56D18" w14:textId="5E149278" w:rsidR="007244D3" w:rsidRDefault="007244D3"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4620" w:type="dxa"/>
          </w:tcPr>
          <w:p w14:paraId="0426F77B" w14:textId="1109FA4E" w:rsidR="007244D3" w:rsidRDefault="007244D3">
            <w:r>
              <w:rPr>
                <w:rFonts w:hint="eastAsia"/>
              </w:rPr>
              <w:t>H</w:t>
            </w:r>
            <w:r>
              <w:t>ypertension, B</w:t>
            </w:r>
            <w:r w:rsidRPr="00A53BB9">
              <w:t>enign prostatic hyperplasia</w:t>
            </w:r>
          </w:p>
        </w:tc>
        <w:tc>
          <w:tcPr>
            <w:tcW w:w="1938" w:type="dxa"/>
          </w:tcPr>
          <w:p w14:paraId="65F0E147" w14:textId="7B77FCC3" w:rsidR="007244D3" w:rsidRDefault="007244D3">
            <w:r>
              <w:rPr>
                <w:rFonts w:hint="eastAsia"/>
              </w:rPr>
              <w:t>Common</w:t>
            </w:r>
          </w:p>
        </w:tc>
        <w:tc>
          <w:tcPr>
            <w:tcW w:w="1939" w:type="dxa"/>
          </w:tcPr>
          <w:p w14:paraId="64FF5874" w14:textId="3D083052" w:rsidR="007244D3" w:rsidRDefault="007244D3">
            <w:r>
              <w:rPr>
                <w:rFonts w:hint="eastAsia"/>
              </w:rPr>
              <w:t>7</w:t>
            </w:r>
            <w:r>
              <w:t>.32</w:t>
            </w:r>
          </w:p>
        </w:tc>
        <w:tc>
          <w:tcPr>
            <w:tcW w:w="1938" w:type="dxa"/>
          </w:tcPr>
          <w:p w14:paraId="6AAED733" w14:textId="7407E225" w:rsidR="007244D3" w:rsidRDefault="007244D3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939" w:type="dxa"/>
          </w:tcPr>
          <w:p w14:paraId="32F1370E" w14:textId="48BBE0E0" w:rsidR="007244D3" w:rsidRDefault="007244D3">
            <w:r>
              <w:rPr>
                <w:rFonts w:hint="eastAsia"/>
              </w:rPr>
              <w:t>C</w:t>
            </w:r>
            <w:r>
              <w:t>ured</w:t>
            </w:r>
          </w:p>
        </w:tc>
      </w:tr>
      <w:tr w:rsidR="002838FD" w14:paraId="5AE62B68" w14:textId="77777777" w:rsidTr="002838FD">
        <w:tc>
          <w:tcPr>
            <w:tcW w:w="890" w:type="dxa"/>
          </w:tcPr>
          <w:p w14:paraId="2BF037B8" w14:textId="500CE00F" w:rsidR="007244D3" w:rsidRDefault="007244D3">
            <w:r>
              <w:rPr>
                <w:rFonts w:hint="eastAsia"/>
              </w:rPr>
              <w:t>6</w:t>
            </w:r>
            <w:r>
              <w:t>75</w:t>
            </w:r>
          </w:p>
        </w:tc>
        <w:tc>
          <w:tcPr>
            <w:tcW w:w="913" w:type="dxa"/>
          </w:tcPr>
          <w:p w14:paraId="39966343" w14:textId="57819754" w:rsidR="007244D3" w:rsidRDefault="007244D3">
            <w:r>
              <w:rPr>
                <w:rFonts w:hint="eastAsia"/>
              </w:rPr>
              <w:t>Female</w:t>
            </w:r>
          </w:p>
        </w:tc>
        <w:tc>
          <w:tcPr>
            <w:tcW w:w="807" w:type="dxa"/>
          </w:tcPr>
          <w:p w14:paraId="73CEC0B9" w14:textId="1E3764FE" w:rsidR="007244D3" w:rsidRDefault="007244D3"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4620" w:type="dxa"/>
          </w:tcPr>
          <w:p w14:paraId="5DC47E0E" w14:textId="4E1F5ED5" w:rsidR="007244D3" w:rsidRDefault="007244D3">
            <w:r>
              <w:rPr>
                <w:rFonts w:hint="eastAsia"/>
              </w:rPr>
              <w:t>H</w:t>
            </w:r>
            <w:r>
              <w:t>ypertension</w:t>
            </w:r>
          </w:p>
        </w:tc>
        <w:tc>
          <w:tcPr>
            <w:tcW w:w="1938" w:type="dxa"/>
          </w:tcPr>
          <w:p w14:paraId="5624BADF" w14:textId="2B7FF7C9" w:rsidR="007244D3" w:rsidRDefault="007244D3">
            <w:r>
              <w:rPr>
                <w:rFonts w:hint="eastAsia"/>
              </w:rPr>
              <w:t>Common</w:t>
            </w:r>
          </w:p>
        </w:tc>
        <w:tc>
          <w:tcPr>
            <w:tcW w:w="1939" w:type="dxa"/>
          </w:tcPr>
          <w:p w14:paraId="5A21EA68" w14:textId="1669AA58" w:rsidR="007244D3" w:rsidRPr="003E595B" w:rsidRDefault="007244D3" w:rsidP="003E595B">
            <w:r>
              <w:rPr>
                <w:rFonts w:hint="eastAsia"/>
              </w:rPr>
              <w:t>1</w:t>
            </w:r>
            <w:r>
              <w:t>0.39</w:t>
            </w:r>
          </w:p>
        </w:tc>
        <w:tc>
          <w:tcPr>
            <w:tcW w:w="1938" w:type="dxa"/>
          </w:tcPr>
          <w:p w14:paraId="5BB1F2A3" w14:textId="2238EB89" w:rsidR="007244D3" w:rsidRDefault="007244D3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939" w:type="dxa"/>
          </w:tcPr>
          <w:p w14:paraId="622A791D" w14:textId="1C614C1F" w:rsidR="007244D3" w:rsidRDefault="007244D3">
            <w:r>
              <w:rPr>
                <w:rFonts w:hint="eastAsia"/>
              </w:rPr>
              <w:t>C</w:t>
            </w:r>
            <w:r>
              <w:t>ured</w:t>
            </w:r>
          </w:p>
        </w:tc>
      </w:tr>
      <w:tr w:rsidR="002838FD" w14:paraId="4172DBBC" w14:textId="77777777" w:rsidTr="002838FD">
        <w:tc>
          <w:tcPr>
            <w:tcW w:w="890" w:type="dxa"/>
            <w:tcBorders>
              <w:bottom w:val="single" w:sz="4" w:space="0" w:color="auto"/>
            </w:tcBorders>
          </w:tcPr>
          <w:p w14:paraId="587E0914" w14:textId="1D447E68" w:rsidR="007244D3" w:rsidRDefault="007244D3">
            <w:r>
              <w:rPr>
                <w:rFonts w:hint="eastAsia"/>
              </w:rPr>
              <w:t>7</w:t>
            </w:r>
            <w:r>
              <w:t>98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762F2824" w14:textId="747AA8D5" w:rsidR="007244D3" w:rsidRDefault="007244D3">
            <w:r>
              <w:rPr>
                <w:rFonts w:hint="eastAsia"/>
              </w:rPr>
              <w:t>Female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200D8C6D" w14:textId="7EE8F5AB" w:rsidR="007244D3" w:rsidRDefault="007244D3"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4620" w:type="dxa"/>
            <w:tcBorders>
              <w:bottom w:val="single" w:sz="4" w:space="0" w:color="auto"/>
            </w:tcBorders>
          </w:tcPr>
          <w:p w14:paraId="42D0E54C" w14:textId="3125DAD3" w:rsidR="007244D3" w:rsidRDefault="007244D3">
            <w:r>
              <w:rPr>
                <w:rFonts w:hint="eastAsia"/>
              </w:rPr>
              <w:t>H</w:t>
            </w:r>
            <w:r>
              <w:t>ypertension, C</w:t>
            </w:r>
            <w:r w:rsidRPr="00A53BB9">
              <w:t>hronic gastritis</w:t>
            </w:r>
            <w:r>
              <w:t xml:space="preserve">, </w:t>
            </w:r>
            <w:r w:rsidRPr="00A53BB9">
              <w:t>Schistosomiasis cirrhosis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2F97B2F" w14:textId="284E4099" w:rsidR="007244D3" w:rsidRDefault="007244D3">
            <w:r>
              <w:rPr>
                <w:rFonts w:hint="eastAsia"/>
              </w:rPr>
              <w:t>Critical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7F7AD77" w14:textId="015670EC" w:rsidR="007244D3" w:rsidRDefault="007244D3" w:rsidP="003E595B">
            <w:pPr>
              <w:tabs>
                <w:tab w:val="left" w:pos="751"/>
              </w:tabs>
            </w:pPr>
            <w:r>
              <w:rPr>
                <w:rFonts w:hint="eastAsia"/>
              </w:rPr>
              <w:t>9</w:t>
            </w:r>
            <w:r>
              <w:t>4.43</w:t>
            </w:r>
            <w:r>
              <w:tab/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A9D99AC" w14:textId="1C1568F6" w:rsidR="007244D3" w:rsidRDefault="007244D3">
            <w:r>
              <w:rPr>
                <w:rFonts w:hint="eastAsia"/>
              </w:rPr>
              <w:t>8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3C67D95" w14:textId="5F48E59D" w:rsidR="007244D3" w:rsidRDefault="007244D3">
            <w:r>
              <w:rPr>
                <w:rFonts w:hint="eastAsia"/>
              </w:rPr>
              <w:t>D</w:t>
            </w:r>
            <w:r>
              <w:t>ied</w:t>
            </w:r>
          </w:p>
        </w:tc>
      </w:tr>
    </w:tbl>
    <w:p w14:paraId="7CB3F6B6" w14:textId="5389E157" w:rsidR="00452BB7" w:rsidRDefault="005E379E" w:rsidP="005E379E">
      <w:r w:rsidRPr="00A1628F">
        <w:rPr>
          <w:rFonts w:hint="eastAsia"/>
          <w:vertAlign w:val="superscript"/>
        </w:rPr>
        <w:t>*</w:t>
      </w:r>
      <w:r>
        <w:t xml:space="preserve"> </w:t>
      </w:r>
      <w:r w:rsidR="005120B6">
        <w:t xml:space="preserve">According to the </w:t>
      </w:r>
      <w:r w:rsidR="00D93061">
        <w:t>interim guideline of National Health Committee, PRC</w:t>
      </w:r>
      <w:r w:rsidR="005A2076">
        <w:t xml:space="preserve">. The most severe stratification during </w:t>
      </w:r>
      <w:r w:rsidR="005C1B21">
        <w:t xml:space="preserve">individual </w:t>
      </w:r>
      <w:r w:rsidR="005A2076">
        <w:t>hospitalization</w:t>
      </w:r>
      <w:r w:rsidR="005C1B21">
        <w:t>.</w:t>
      </w:r>
    </w:p>
    <w:p w14:paraId="737FCB93" w14:textId="699D5319" w:rsidR="00B5193C" w:rsidRDefault="00B5193C" w:rsidP="005E379E">
      <w:r w:rsidRPr="00A1628F">
        <w:rPr>
          <w:rFonts w:hint="eastAsia"/>
          <w:vertAlign w:val="superscript"/>
        </w:rPr>
        <w:t>#</w:t>
      </w:r>
      <w:r>
        <w:t xml:space="preserve"> </w:t>
      </w:r>
      <w:r w:rsidR="00BB2323">
        <w:t>L</w:t>
      </w:r>
      <w:r w:rsidR="0019254A">
        <w:t xml:space="preserve">ast </w:t>
      </w:r>
      <w:r w:rsidR="002C4D3F">
        <w:t>follow-up: the 2</w:t>
      </w:r>
      <w:r w:rsidR="002C4D3F" w:rsidRPr="002C4D3F">
        <w:rPr>
          <w:vertAlign w:val="superscript"/>
        </w:rPr>
        <w:t>nd</w:t>
      </w:r>
      <w:r w:rsidR="002C4D3F">
        <w:t xml:space="preserve"> April, 2020.</w:t>
      </w:r>
    </w:p>
    <w:p w14:paraId="47D50875" w14:textId="4EFA4A2A" w:rsidR="005C1B21" w:rsidRDefault="005C1B21" w:rsidP="005E379E">
      <w:r>
        <w:rPr>
          <w:rFonts w:hint="eastAsia"/>
        </w:rPr>
        <w:t>W</w:t>
      </w:r>
      <w:r>
        <w:t xml:space="preserve">/O: without; N/A: </w:t>
      </w:r>
      <w:r w:rsidR="00226159">
        <w:rPr>
          <w:rFonts w:ascii="Arial" w:hAnsi="Arial" w:cs="Arial"/>
          <w:color w:val="333333"/>
          <w:szCs w:val="21"/>
          <w:shd w:val="clear" w:color="auto" w:fill="F9F9F9"/>
        </w:rPr>
        <w:t>not available.</w:t>
      </w:r>
    </w:p>
    <w:sectPr w:rsidR="005C1B21" w:rsidSect="002838F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3D78D5"/>
    <w:multiLevelType w:val="hybridMultilevel"/>
    <w:tmpl w:val="10F62086"/>
    <w:lvl w:ilvl="0" w:tplc="933AA84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BB7"/>
    <w:rsid w:val="0003370B"/>
    <w:rsid w:val="00131C62"/>
    <w:rsid w:val="0019254A"/>
    <w:rsid w:val="00226159"/>
    <w:rsid w:val="002838FD"/>
    <w:rsid w:val="002C4D3F"/>
    <w:rsid w:val="002F3F76"/>
    <w:rsid w:val="003E595B"/>
    <w:rsid w:val="00452BB7"/>
    <w:rsid w:val="00455FBB"/>
    <w:rsid w:val="005014E8"/>
    <w:rsid w:val="005120B6"/>
    <w:rsid w:val="00560911"/>
    <w:rsid w:val="005710F1"/>
    <w:rsid w:val="005A2076"/>
    <w:rsid w:val="005C1B21"/>
    <w:rsid w:val="005E379E"/>
    <w:rsid w:val="0061482B"/>
    <w:rsid w:val="007244D3"/>
    <w:rsid w:val="007F1379"/>
    <w:rsid w:val="008D31D9"/>
    <w:rsid w:val="00A1628F"/>
    <w:rsid w:val="00A52533"/>
    <w:rsid w:val="00A53BB9"/>
    <w:rsid w:val="00AF3F59"/>
    <w:rsid w:val="00B5193C"/>
    <w:rsid w:val="00B826D5"/>
    <w:rsid w:val="00BB2323"/>
    <w:rsid w:val="00C66F80"/>
    <w:rsid w:val="00CB0C8C"/>
    <w:rsid w:val="00CD3ED6"/>
    <w:rsid w:val="00CE597F"/>
    <w:rsid w:val="00D10174"/>
    <w:rsid w:val="00D26E4C"/>
    <w:rsid w:val="00D93061"/>
    <w:rsid w:val="00DF6D42"/>
    <w:rsid w:val="00E21169"/>
    <w:rsid w:val="00EA2D70"/>
    <w:rsid w:val="00F64CA2"/>
    <w:rsid w:val="00FF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786B5"/>
  <w15:chartTrackingRefBased/>
  <w15:docId w15:val="{4876CB41-28D1-4103-918B-45DA4590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B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BB7"/>
    <w:rPr>
      <w:sz w:val="18"/>
      <w:szCs w:val="18"/>
    </w:rPr>
  </w:style>
  <w:style w:type="table" w:styleId="TableGrid">
    <w:name w:val="Table Grid"/>
    <w:basedOn w:val="TableNormal"/>
    <w:uiPriority w:val="39"/>
    <w:rsid w:val="00452B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37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维达</dc:creator>
  <cp:keywords/>
  <dc:description/>
  <cp:lastModifiedBy>Rajeshwari A.</cp:lastModifiedBy>
  <cp:revision>18</cp:revision>
  <dcterms:created xsi:type="dcterms:W3CDTF">2020-09-29T15:40:00Z</dcterms:created>
  <dcterms:modified xsi:type="dcterms:W3CDTF">2020-10-13T07:57:00Z</dcterms:modified>
</cp:coreProperties>
</file>